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aelenco6acolori-colore4"/>
        <w:tblW w:w="14502" w:type="dxa"/>
        <w:tblLook w:val="04A0" w:firstRow="1" w:lastRow="0" w:firstColumn="1" w:lastColumn="0" w:noHBand="0" w:noVBand="1"/>
      </w:tblPr>
      <w:tblGrid>
        <w:gridCol w:w="1480"/>
        <w:gridCol w:w="1054"/>
        <w:gridCol w:w="1737"/>
        <w:gridCol w:w="1263"/>
        <w:gridCol w:w="1790"/>
        <w:gridCol w:w="1589"/>
        <w:gridCol w:w="1604"/>
        <w:gridCol w:w="1518"/>
        <w:gridCol w:w="1201"/>
        <w:gridCol w:w="1266"/>
      </w:tblGrid>
      <w:tr w:rsidR="00865B9E" w:rsidRPr="004B1BCF" w14:paraId="742C9044" w14:textId="77777777" w:rsidTr="003F5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2" w:type="dxa"/>
            <w:gridSpan w:val="10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44B3492" w14:textId="105EBB3E" w:rsidR="00865B9E" w:rsidRDefault="004157E4">
            <w:pPr>
              <w:suppressAutoHyphens/>
              <w:spacing w:line="240" w:lineRule="auto"/>
              <w:rPr>
                <w:rFonts w:ascii="Calibri" w:eastAsia="Calibri" w:hAnsi="Calibri"/>
                <w:lang w:val="en-US" w:eastAsia="zh-CN"/>
              </w:rPr>
            </w:pPr>
            <w:r>
              <w:rPr>
                <w:rFonts w:cs="Calibri"/>
                <w:color w:val="000000"/>
                <w:lang w:val="en-US"/>
              </w:rPr>
              <w:t>Assessment of methodological quality</w:t>
            </w:r>
          </w:p>
        </w:tc>
      </w:tr>
      <w:tr w:rsidR="005155C6" w:rsidRPr="009919D1" w14:paraId="53926F6E" w14:textId="77777777" w:rsidTr="002D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CA768A0" w14:textId="55D3540D" w:rsidR="00865B9E" w:rsidRDefault="005155C6" w:rsidP="005155C6">
            <w:pPr>
              <w:tabs>
                <w:tab w:val="left" w:pos="1164"/>
              </w:tabs>
              <w:suppressAutoHyphens/>
              <w:snapToGrid w:val="0"/>
              <w:spacing w:line="240" w:lineRule="auto"/>
              <w:rPr>
                <w:rFonts w:ascii="Calibri" w:eastAsia="Calibri" w:hAnsi="Calibri" w:cs="Calibri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Calibri" w:eastAsia="Calibri" w:hAnsi="Calibri" w:cs="Calibri"/>
                <w:b w:val="0"/>
                <w:bCs w:val="0"/>
                <w:color w:val="000000"/>
                <w:lang w:val="en-US" w:eastAsia="zh-CN"/>
              </w:rPr>
              <w:tab/>
            </w:r>
          </w:p>
        </w:tc>
        <w:tc>
          <w:tcPr>
            <w:tcW w:w="105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D65BFED" w14:textId="77777777" w:rsidR="00865B9E" w:rsidRDefault="00865B9E">
            <w:pPr>
              <w:suppressAutoHyphens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6379" w:type="dxa"/>
            <w:gridSpan w:val="4"/>
            <w:tcBorders>
              <w:top w:val="single" w:sz="4" w:space="0" w:color="000000" w:themeColor="text1"/>
            </w:tcBorders>
            <w:shd w:val="clear" w:color="auto" w:fill="auto"/>
          </w:tcPr>
          <w:p w14:paraId="7380E666" w14:textId="77777777" w:rsidR="00865B9E" w:rsidRPr="009919D1" w:rsidRDefault="004157E4">
            <w:pPr>
              <w:suppressAutoHyphen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 w:eastAsia="zh-CN"/>
              </w:rPr>
            </w:pPr>
            <w:r>
              <w:rPr>
                <w:rFonts w:cs="Calibri"/>
                <w:b/>
                <w:color w:val="000000"/>
                <w:lang w:val="en-US"/>
              </w:rPr>
              <w:t>Selection</w:t>
            </w:r>
          </w:p>
        </w:tc>
        <w:tc>
          <w:tcPr>
            <w:tcW w:w="1604" w:type="dxa"/>
            <w:tcBorders>
              <w:top w:val="single" w:sz="4" w:space="0" w:color="000000" w:themeColor="text1"/>
            </w:tcBorders>
            <w:shd w:val="clear" w:color="auto" w:fill="auto"/>
          </w:tcPr>
          <w:p w14:paraId="3313C846" w14:textId="77777777" w:rsidR="00865B9E" w:rsidRPr="009919D1" w:rsidRDefault="004157E4">
            <w:pPr>
              <w:suppressAutoHyphen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 w:eastAsia="zh-CN"/>
              </w:rPr>
            </w:pPr>
            <w:r>
              <w:rPr>
                <w:rFonts w:cs="Calibri"/>
                <w:b/>
                <w:color w:val="000000"/>
                <w:lang w:val="en-US"/>
              </w:rPr>
              <w:t>Comparability</w:t>
            </w:r>
          </w:p>
        </w:tc>
        <w:tc>
          <w:tcPr>
            <w:tcW w:w="3985" w:type="dxa"/>
            <w:gridSpan w:val="3"/>
            <w:tcBorders>
              <w:top w:val="single" w:sz="4" w:space="0" w:color="000000" w:themeColor="text1"/>
            </w:tcBorders>
            <w:shd w:val="clear" w:color="auto" w:fill="auto"/>
          </w:tcPr>
          <w:p w14:paraId="18F6EA97" w14:textId="77777777" w:rsidR="00865B9E" w:rsidRPr="009919D1" w:rsidRDefault="004157E4">
            <w:pPr>
              <w:suppressAutoHyphens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 w:eastAsia="zh-CN"/>
              </w:rPr>
            </w:pPr>
            <w:r>
              <w:rPr>
                <w:rFonts w:cs="Calibri"/>
                <w:b/>
                <w:color w:val="000000"/>
                <w:lang w:val="en-US"/>
              </w:rPr>
              <w:t>Outcome</w:t>
            </w:r>
          </w:p>
        </w:tc>
      </w:tr>
      <w:tr w:rsidR="00865B9E" w14:paraId="35AF75EC" w14:textId="77777777" w:rsidTr="002D04E8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14:paraId="33C9C13A" w14:textId="77777777" w:rsidR="00865B9E" w:rsidRPr="009919D1" w:rsidRDefault="004157E4">
            <w:pPr>
              <w:suppressAutoHyphens/>
              <w:spacing w:line="240" w:lineRule="auto"/>
              <w:rPr>
                <w:rFonts w:ascii="Calibri" w:eastAsia="Calibri" w:hAnsi="Calibri"/>
                <w:lang w:val="en-US" w:eastAsia="zh-CN"/>
              </w:rPr>
            </w:pPr>
            <w:r>
              <w:rPr>
                <w:rFonts w:cs="Calibri"/>
                <w:color w:val="000000"/>
                <w:lang w:val="en-US"/>
              </w:rPr>
              <w:t>First author</w:t>
            </w:r>
          </w:p>
        </w:tc>
        <w:tc>
          <w:tcPr>
            <w:tcW w:w="1054" w:type="dxa"/>
            <w:shd w:val="clear" w:color="auto" w:fill="auto"/>
          </w:tcPr>
          <w:p w14:paraId="5E06A7FC" w14:textId="65BFC079" w:rsidR="00865B9E" w:rsidRPr="009919D1" w:rsidRDefault="00435225">
            <w:pPr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US" w:eastAsia="zh-CN"/>
              </w:rPr>
            </w:pPr>
            <w:r>
              <w:rPr>
                <w:rFonts w:cs="Calibri"/>
                <w:b/>
                <w:color w:val="000000"/>
                <w:lang w:val="en-US"/>
              </w:rPr>
              <w:t>Total points</w:t>
            </w:r>
          </w:p>
        </w:tc>
        <w:tc>
          <w:tcPr>
            <w:tcW w:w="1737" w:type="dxa"/>
            <w:shd w:val="clear" w:color="auto" w:fill="auto"/>
          </w:tcPr>
          <w:p w14:paraId="40674730" w14:textId="08FD364B" w:rsidR="00865B9E" w:rsidRDefault="004157E4">
            <w:pPr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b/>
                <w:color w:val="000000"/>
                <w:lang w:val="en-US"/>
              </w:rPr>
              <w:t>Representative cohort</w:t>
            </w:r>
          </w:p>
        </w:tc>
        <w:tc>
          <w:tcPr>
            <w:tcW w:w="1263" w:type="dxa"/>
            <w:shd w:val="clear" w:color="auto" w:fill="auto"/>
          </w:tcPr>
          <w:p w14:paraId="5522D1B4" w14:textId="77777777" w:rsidR="00865B9E" w:rsidRDefault="004157E4">
            <w:pPr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b/>
                <w:color w:val="000000"/>
                <w:lang w:val="en-US"/>
              </w:rPr>
              <w:t>Selection of controls</w:t>
            </w:r>
          </w:p>
        </w:tc>
        <w:tc>
          <w:tcPr>
            <w:tcW w:w="1790" w:type="dxa"/>
            <w:shd w:val="clear" w:color="auto" w:fill="auto"/>
          </w:tcPr>
          <w:p w14:paraId="33D3DB5B" w14:textId="77777777" w:rsidR="00865B9E" w:rsidRDefault="004157E4">
            <w:pPr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b/>
                <w:color w:val="000000"/>
                <w:lang w:val="en-US"/>
              </w:rPr>
              <w:t>Ascertainment of exposure</w:t>
            </w:r>
          </w:p>
        </w:tc>
        <w:tc>
          <w:tcPr>
            <w:tcW w:w="1589" w:type="dxa"/>
            <w:shd w:val="clear" w:color="auto" w:fill="auto"/>
          </w:tcPr>
          <w:p w14:paraId="6192FA4A" w14:textId="77777777" w:rsidR="00865B9E" w:rsidRDefault="004157E4">
            <w:pPr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US" w:eastAsia="zh-CN"/>
              </w:rPr>
            </w:pPr>
            <w:r>
              <w:rPr>
                <w:rFonts w:cs="Calibri"/>
                <w:b/>
                <w:color w:val="000000"/>
                <w:lang w:val="en-US"/>
              </w:rPr>
              <w:t>Outcome not present at start of study</w:t>
            </w:r>
          </w:p>
        </w:tc>
        <w:tc>
          <w:tcPr>
            <w:tcW w:w="1604" w:type="dxa"/>
            <w:shd w:val="clear" w:color="auto" w:fill="auto"/>
          </w:tcPr>
          <w:p w14:paraId="5E98C69E" w14:textId="77777777" w:rsidR="00865B9E" w:rsidRDefault="004157E4">
            <w:pPr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b/>
                <w:color w:val="000000"/>
                <w:lang w:val="en-US"/>
              </w:rPr>
              <w:t>Comparable groups</w:t>
            </w:r>
          </w:p>
        </w:tc>
        <w:tc>
          <w:tcPr>
            <w:tcW w:w="1518" w:type="dxa"/>
            <w:shd w:val="clear" w:color="auto" w:fill="auto"/>
          </w:tcPr>
          <w:p w14:paraId="26087E28" w14:textId="77777777" w:rsidR="00865B9E" w:rsidRDefault="004157E4">
            <w:pPr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b/>
                <w:color w:val="000000"/>
                <w:lang w:val="en-US"/>
              </w:rPr>
              <w:t>Assessment of outcome</w:t>
            </w:r>
          </w:p>
        </w:tc>
        <w:tc>
          <w:tcPr>
            <w:tcW w:w="1201" w:type="dxa"/>
            <w:shd w:val="clear" w:color="auto" w:fill="auto"/>
          </w:tcPr>
          <w:p w14:paraId="2EDC8772" w14:textId="77777777" w:rsidR="00865B9E" w:rsidRDefault="004157E4">
            <w:pPr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b/>
                <w:color w:val="000000"/>
                <w:lang w:val="en-US"/>
              </w:rPr>
              <w:t>Follow-up duration</w:t>
            </w:r>
          </w:p>
        </w:tc>
        <w:tc>
          <w:tcPr>
            <w:tcW w:w="1266" w:type="dxa"/>
            <w:shd w:val="clear" w:color="auto" w:fill="auto"/>
          </w:tcPr>
          <w:p w14:paraId="5D44DBC1" w14:textId="77777777" w:rsidR="00865B9E" w:rsidRDefault="004157E4">
            <w:pPr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b/>
                <w:color w:val="000000"/>
                <w:lang w:val="en-US"/>
              </w:rPr>
              <w:t>Follow-up complete</w:t>
            </w:r>
          </w:p>
        </w:tc>
      </w:tr>
      <w:tr w:rsidR="005155C6" w14:paraId="41ED794F" w14:textId="77777777" w:rsidTr="002D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14:paraId="274BAD69" w14:textId="7A75ABD0" w:rsidR="00865B9E" w:rsidRPr="00435225" w:rsidRDefault="00435225">
            <w:pPr>
              <w:suppressAutoHyphens/>
              <w:spacing w:line="240" w:lineRule="auto"/>
              <w:rPr>
                <w:rFonts w:ascii="Calibri" w:eastAsia="Calibri" w:hAnsi="Calibri" w:cs="Calibri"/>
                <w:color w:val="000000"/>
                <w:lang w:val="en-US" w:eastAsia="zh-CN"/>
              </w:rPr>
            </w:pPr>
            <w:r>
              <w:rPr>
                <w:rFonts w:ascii="Calibri" w:eastAsia="Calibri" w:hAnsi="Calibri" w:cs="Calibri"/>
                <w:color w:val="000000"/>
                <w:lang w:val="en-US" w:eastAsia="zh-CN"/>
              </w:rPr>
              <w:t xml:space="preserve">Al </w:t>
            </w:r>
            <w:proofErr w:type="spellStart"/>
            <w:r>
              <w:rPr>
                <w:rFonts w:ascii="Calibri" w:eastAsia="Calibri" w:hAnsi="Calibri" w:cs="Calibri"/>
                <w:color w:val="000000"/>
                <w:lang w:val="en-US" w:eastAsia="zh-CN"/>
              </w:rPr>
              <w:t>Temimi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14:paraId="1D486459" w14:textId="6A60C619" w:rsidR="00865B9E" w:rsidRPr="0043682F" w:rsidRDefault="00435225">
            <w:pPr>
              <w:pStyle w:val="DecimalAligned"/>
              <w:tabs>
                <w:tab w:val="left" w:pos="19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737" w:type="dxa"/>
            <w:shd w:val="clear" w:color="auto" w:fill="auto"/>
          </w:tcPr>
          <w:p w14:paraId="7D3E5D94" w14:textId="77777777" w:rsidR="00865B9E" w:rsidRDefault="004157E4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3" w:type="dxa"/>
            <w:shd w:val="clear" w:color="auto" w:fill="auto"/>
          </w:tcPr>
          <w:p w14:paraId="5C990042" w14:textId="6DF762DA" w:rsidR="00865B9E" w:rsidRDefault="00435225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790" w:type="dxa"/>
            <w:shd w:val="clear" w:color="auto" w:fill="auto"/>
          </w:tcPr>
          <w:p w14:paraId="74ABC9CD" w14:textId="77777777" w:rsidR="00865B9E" w:rsidRDefault="004157E4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89" w:type="dxa"/>
            <w:shd w:val="clear" w:color="auto" w:fill="auto"/>
          </w:tcPr>
          <w:p w14:paraId="7D69B7E7" w14:textId="59499BA2" w:rsidR="00865B9E" w:rsidRDefault="00435225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604" w:type="dxa"/>
            <w:shd w:val="clear" w:color="auto" w:fill="auto"/>
          </w:tcPr>
          <w:p w14:paraId="5BC111A0" w14:textId="12C5BDA8" w:rsidR="00865B9E" w:rsidRDefault="00435225">
            <w:pPr>
              <w:pStyle w:val="DecimalAligned"/>
              <w:tabs>
                <w:tab w:val="left" w:pos="48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18" w:type="dxa"/>
            <w:shd w:val="clear" w:color="auto" w:fill="auto"/>
          </w:tcPr>
          <w:p w14:paraId="18CE18F2" w14:textId="537FD6D0" w:rsidR="00865B9E" w:rsidRDefault="00435225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201" w:type="dxa"/>
            <w:shd w:val="clear" w:color="auto" w:fill="auto"/>
          </w:tcPr>
          <w:p w14:paraId="359FAC05" w14:textId="77777777" w:rsidR="00865B9E" w:rsidRDefault="004157E4">
            <w:pPr>
              <w:pStyle w:val="DecimalAligned"/>
              <w:tabs>
                <w:tab w:val="left" w:pos="30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6" w:type="dxa"/>
            <w:shd w:val="clear" w:color="auto" w:fill="auto"/>
          </w:tcPr>
          <w:p w14:paraId="499706D2" w14:textId="77777777" w:rsidR="00865B9E" w:rsidRDefault="004157E4">
            <w:pPr>
              <w:pStyle w:val="DecimalAligned"/>
              <w:tabs>
                <w:tab w:val="left" w:pos="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it-IT"/>
              </w:rPr>
              <w:t>•</w:t>
            </w:r>
          </w:p>
        </w:tc>
      </w:tr>
      <w:tr w:rsidR="00865B9E" w14:paraId="548DC02C" w14:textId="77777777" w:rsidTr="002D04E8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14:paraId="4E53AF6E" w14:textId="1D9C9370" w:rsidR="00865B9E" w:rsidRDefault="00435225">
            <w:pPr>
              <w:suppressAutoHyphens/>
              <w:spacing w:line="240" w:lineRule="auto"/>
              <w:rPr>
                <w:rFonts w:ascii="Calibri" w:eastAsia="Calibri" w:hAnsi="Calibri"/>
                <w:lang w:eastAsia="zh-CN"/>
              </w:rPr>
            </w:pPr>
            <w:proofErr w:type="spellStart"/>
            <w:r>
              <w:rPr>
                <w:rFonts w:ascii="Calibri" w:eastAsia="Calibri" w:hAnsi="Calibri"/>
                <w:lang w:eastAsia="zh-CN"/>
              </w:rPr>
              <w:t>Kim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14:paraId="7B7DDFBB" w14:textId="5B59CBE9" w:rsidR="00865B9E" w:rsidRPr="0043682F" w:rsidRDefault="00435225">
            <w:pPr>
              <w:tabs>
                <w:tab w:val="left" w:pos="19"/>
              </w:tabs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Style w:val="Enfasidelicata"/>
                <w:rFonts w:ascii="Calibri" w:hAnsi="Calibri" w:cs="Calibri"/>
                <w:i w:val="0"/>
                <w:lang w:val="en-US"/>
              </w:rPr>
              <w:t>8</w:t>
            </w:r>
          </w:p>
        </w:tc>
        <w:tc>
          <w:tcPr>
            <w:tcW w:w="1737" w:type="dxa"/>
            <w:shd w:val="clear" w:color="auto" w:fill="auto"/>
          </w:tcPr>
          <w:p w14:paraId="26FD01CB" w14:textId="77777777" w:rsidR="00865B9E" w:rsidRDefault="004157E4">
            <w:pPr>
              <w:tabs>
                <w:tab w:val="left" w:pos="0"/>
              </w:tabs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•</w:t>
            </w:r>
          </w:p>
        </w:tc>
        <w:tc>
          <w:tcPr>
            <w:tcW w:w="1263" w:type="dxa"/>
            <w:shd w:val="clear" w:color="auto" w:fill="auto"/>
          </w:tcPr>
          <w:p w14:paraId="533AA222" w14:textId="0DD3E7FF" w:rsidR="00865B9E" w:rsidRDefault="00435225">
            <w:pPr>
              <w:tabs>
                <w:tab w:val="left" w:pos="0"/>
              </w:tabs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790" w:type="dxa"/>
            <w:shd w:val="clear" w:color="auto" w:fill="auto"/>
          </w:tcPr>
          <w:p w14:paraId="0B6AE6F2" w14:textId="77777777" w:rsidR="00865B9E" w:rsidRDefault="004157E4">
            <w:pPr>
              <w:tabs>
                <w:tab w:val="left" w:pos="0"/>
              </w:tabs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•</w:t>
            </w:r>
          </w:p>
        </w:tc>
        <w:tc>
          <w:tcPr>
            <w:tcW w:w="1589" w:type="dxa"/>
            <w:shd w:val="clear" w:color="auto" w:fill="auto"/>
          </w:tcPr>
          <w:p w14:paraId="1F2A774E" w14:textId="30E14F17" w:rsidR="00865B9E" w:rsidRDefault="00435225">
            <w:pPr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604" w:type="dxa"/>
            <w:shd w:val="clear" w:color="auto" w:fill="auto"/>
          </w:tcPr>
          <w:p w14:paraId="3B2FB750" w14:textId="7FF8A714" w:rsidR="00865B9E" w:rsidRDefault="00435225">
            <w:pPr>
              <w:tabs>
                <w:tab w:val="left" w:pos="48"/>
              </w:tabs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18" w:type="dxa"/>
            <w:shd w:val="clear" w:color="auto" w:fill="auto"/>
          </w:tcPr>
          <w:p w14:paraId="309858F2" w14:textId="77777777" w:rsidR="00865B9E" w:rsidRDefault="004157E4">
            <w:pPr>
              <w:tabs>
                <w:tab w:val="left" w:pos="0"/>
              </w:tabs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•</w:t>
            </w:r>
          </w:p>
        </w:tc>
        <w:tc>
          <w:tcPr>
            <w:tcW w:w="1201" w:type="dxa"/>
            <w:shd w:val="clear" w:color="auto" w:fill="auto"/>
          </w:tcPr>
          <w:p w14:paraId="5F99106E" w14:textId="77777777" w:rsidR="00865B9E" w:rsidRDefault="004157E4">
            <w:pPr>
              <w:tabs>
                <w:tab w:val="left" w:pos="300"/>
              </w:tabs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•</w:t>
            </w:r>
          </w:p>
        </w:tc>
        <w:tc>
          <w:tcPr>
            <w:tcW w:w="1266" w:type="dxa"/>
            <w:shd w:val="clear" w:color="auto" w:fill="auto"/>
          </w:tcPr>
          <w:p w14:paraId="0E1847F8" w14:textId="77777777" w:rsidR="00865B9E" w:rsidRDefault="004157E4">
            <w:pPr>
              <w:tabs>
                <w:tab w:val="left" w:pos="5"/>
              </w:tabs>
              <w:suppressAutoHyphen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•</w:t>
            </w:r>
          </w:p>
        </w:tc>
      </w:tr>
      <w:tr w:rsidR="00865B9E" w14:paraId="7CA2B23C" w14:textId="77777777" w:rsidTr="002D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14:paraId="1E8B4617" w14:textId="3E5E8820" w:rsidR="00865B9E" w:rsidRDefault="00435225">
            <w:pPr>
              <w:suppressAutoHyphens/>
              <w:spacing w:line="240" w:lineRule="auto"/>
              <w:rPr>
                <w:rFonts w:ascii="Calibri" w:eastAsia="Calibri" w:hAnsi="Calibri"/>
                <w:lang w:eastAsia="zh-CN"/>
              </w:rPr>
            </w:pPr>
            <w:proofErr w:type="spellStart"/>
            <w:r>
              <w:rPr>
                <w:rFonts w:ascii="Calibri" w:eastAsia="Calibri" w:hAnsi="Calibri"/>
                <w:lang w:eastAsia="zh-CN"/>
              </w:rPr>
              <w:t>Gass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14:paraId="600CB09A" w14:textId="2BD54305" w:rsidR="00865B9E" w:rsidRPr="0043682F" w:rsidRDefault="00435225">
            <w:pPr>
              <w:tabs>
                <w:tab w:val="left" w:pos="19"/>
              </w:tabs>
              <w:suppressAutoHyphen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ascii="Calibri" w:eastAsia="Calibri" w:hAnsi="Calibri"/>
                <w:lang w:eastAsia="zh-CN"/>
              </w:rPr>
              <w:t>8</w:t>
            </w:r>
          </w:p>
        </w:tc>
        <w:tc>
          <w:tcPr>
            <w:tcW w:w="1737" w:type="dxa"/>
            <w:shd w:val="clear" w:color="auto" w:fill="auto"/>
          </w:tcPr>
          <w:p w14:paraId="61DFF263" w14:textId="77777777" w:rsidR="00865B9E" w:rsidRDefault="004157E4">
            <w:pPr>
              <w:tabs>
                <w:tab w:val="left" w:pos="0"/>
              </w:tabs>
              <w:suppressAutoHyphen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•</w:t>
            </w:r>
          </w:p>
        </w:tc>
        <w:tc>
          <w:tcPr>
            <w:tcW w:w="1263" w:type="dxa"/>
            <w:shd w:val="clear" w:color="auto" w:fill="auto"/>
          </w:tcPr>
          <w:p w14:paraId="6762B620" w14:textId="36E33A1D" w:rsidR="00865B9E" w:rsidRDefault="00435225">
            <w:pPr>
              <w:tabs>
                <w:tab w:val="left" w:pos="0"/>
              </w:tabs>
              <w:suppressAutoHyphen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790" w:type="dxa"/>
            <w:shd w:val="clear" w:color="auto" w:fill="auto"/>
          </w:tcPr>
          <w:p w14:paraId="50F1D49F" w14:textId="77777777" w:rsidR="00865B9E" w:rsidRDefault="004157E4">
            <w:pPr>
              <w:tabs>
                <w:tab w:val="left" w:pos="0"/>
              </w:tabs>
              <w:suppressAutoHyphen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•</w:t>
            </w:r>
          </w:p>
        </w:tc>
        <w:tc>
          <w:tcPr>
            <w:tcW w:w="1589" w:type="dxa"/>
            <w:shd w:val="clear" w:color="auto" w:fill="auto"/>
          </w:tcPr>
          <w:p w14:paraId="6876C049" w14:textId="77777777" w:rsidR="00865B9E" w:rsidRDefault="004157E4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•</w:t>
            </w:r>
          </w:p>
        </w:tc>
        <w:tc>
          <w:tcPr>
            <w:tcW w:w="1604" w:type="dxa"/>
            <w:shd w:val="clear" w:color="auto" w:fill="auto"/>
          </w:tcPr>
          <w:p w14:paraId="2EBB9945" w14:textId="1D8B0DDA" w:rsidR="00865B9E" w:rsidRDefault="00435225">
            <w:pPr>
              <w:tabs>
                <w:tab w:val="left" w:pos="48"/>
              </w:tabs>
              <w:suppressAutoHyphen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18" w:type="dxa"/>
            <w:shd w:val="clear" w:color="auto" w:fill="auto"/>
          </w:tcPr>
          <w:p w14:paraId="6DF3C35B" w14:textId="77777777" w:rsidR="00865B9E" w:rsidRDefault="004157E4">
            <w:pPr>
              <w:tabs>
                <w:tab w:val="left" w:pos="0"/>
              </w:tabs>
              <w:suppressAutoHyphen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•</w:t>
            </w:r>
          </w:p>
        </w:tc>
        <w:tc>
          <w:tcPr>
            <w:tcW w:w="1201" w:type="dxa"/>
            <w:shd w:val="clear" w:color="auto" w:fill="auto"/>
          </w:tcPr>
          <w:p w14:paraId="3B9A6B5A" w14:textId="469DB929" w:rsidR="00865B9E" w:rsidRDefault="00435225">
            <w:pPr>
              <w:tabs>
                <w:tab w:val="left" w:pos="300"/>
              </w:tabs>
              <w:suppressAutoHyphen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6" w:type="dxa"/>
            <w:shd w:val="clear" w:color="auto" w:fill="auto"/>
          </w:tcPr>
          <w:p w14:paraId="2E1527C0" w14:textId="77777777" w:rsidR="00865B9E" w:rsidRDefault="004157E4">
            <w:pPr>
              <w:tabs>
                <w:tab w:val="left" w:pos="5"/>
              </w:tabs>
              <w:suppressAutoHyphen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•</w:t>
            </w:r>
          </w:p>
        </w:tc>
      </w:tr>
      <w:tr w:rsidR="005155C6" w14:paraId="0EF199C0" w14:textId="77777777" w:rsidTr="002D04E8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14:paraId="1E1264E6" w14:textId="55EB9DE9" w:rsidR="005155C6" w:rsidRDefault="005155C6">
            <w:pPr>
              <w:suppressAutoHyphens/>
              <w:spacing w:line="240" w:lineRule="auto"/>
              <w:rPr>
                <w:rFonts w:ascii="Calibri" w:eastAsia="Calibri" w:hAnsi="Calibri"/>
                <w:lang w:eastAsia="zh-CN"/>
              </w:rPr>
            </w:pPr>
            <w:proofErr w:type="spellStart"/>
            <w:r>
              <w:rPr>
                <w:rFonts w:ascii="Calibri" w:eastAsia="Calibri" w:hAnsi="Calibri"/>
                <w:lang w:eastAsia="zh-CN"/>
              </w:rPr>
              <w:t>Bilgin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14:paraId="42B59D00" w14:textId="4B15C4B7" w:rsidR="005155C6" w:rsidRDefault="005155C6">
            <w:pPr>
              <w:pStyle w:val="DecimalAligned"/>
              <w:tabs>
                <w:tab w:val="left" w:pos="19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737" w:type="dxa"/>
            <w:shd w:val="clear" w:color="auto" w:fill="auto"/>
          </w:tcPr>
          <w:p w14:paraId="4C54F3D9" w14:textId="1D288EDA" w:rsidR="005155C6" w:rsidRDefault="005155C6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3" w:type="dxa"/>
            <w:shd w:val="clear" w:color="auto" w:fill="auto"/>
          </w:tcPr>
          <w:p w14:paraId="721BA66B" w14:textId="37FD0A07" w:rsidR="005155C6" w:rsidRDefault="005155C6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790" w:type="dxa"/>
            <w:shd w:val="clear" w:color="auto" w:fill="auto"/>
          </w:tcPr>
          <w:p w14:paraId="29CC47DD" w14:textId="0176774D" w:rsidR="005155C6" w:rsidRDefault="005155C6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89" w:type="dxa"/>
            <w:shd w:val="clear" w:color="auto" w:fill="auto"/>
          </w:tcPr>
          <w:p w14:paraId="1CEDBFD4" w14:textId="38CB86C3" w:rsidR="005155C6" w:rsidRDefault="005155C6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604" w:type="dxa"/>
            <w:shd w:val="clear" w:color="auto" w:fill="auto"/>
          </w:tcPr>
          <w:p w14:paraId="67E4F9FC" w14:textId="72FDACBF" w:rsidR="005155C6" w:rsidRDefault="005155C6">
            <w:pPr>
              <w:pStyle w:val="DecimalAligned"/>
              <w:tabs>
                <w:tab w:val="left" w:pos="48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18" w:type="dxa"/>
            <w:shd w:val="clear" w:color="auto" w:fill="auto"/>
          </w:tcPr>
          <w:p w14:paraId="56572DCF" w14:textId="08D912C0" w:rsidR="005155C6" w:rsidRDefault="005155C6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01" w:type="dxa"/>
            <w:shd w:val="clear" w:color="auto" w:fill="auto"/>
          </w:tcPr>
          <w:p w14:paraId="6985424D" w14:textId="0AB110DE" w:rsidR="005155C6" w:rsidRDefault="005155C6">
            <w:pPr>
              <w:pStyle w:val="DecimalAligned"/>
              <w:tabs>
                <w:tab w:val="left" w:pos="3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6" w:type="dxa"/>
            <w:shd w:val="clear" w:color="auto" w:fill="auto"/>
          </w:tcPr>
          <w:p w14:paraId="384D7796" w14:textId="45E0C234" w:rsidR="005155C6" w:rsidRDefault="005155C6">
            <w:pPr>
              <w:pStyle w:val="DecimalAligned"/>
              <w:tabs>
                <w:tab w:val="left" w:pos="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</w:tr>
      <w:tr w:rsidR="005155C6" w14:paraId="547FD56A" w14:textId="77777777" w:rsidTr="002D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14:paraId="07745278" w14:textId="52BF701C" w:rsidR="005155C6" w:rsidRDefault="00183A03">
            <w:pPr>
              <w:suppressAutoHyphens/>
              <w:spacing w:line="240" w:lineRule="auto"/>
              <w:rPr>
                <w:rFonts w:ascii="Calibri" w:eastAsia="Calibri" w:hAnsi="Calibri"/>
                <w:lang w:eastAsia="zh-CN"/>
              </w:rPr>
            </w:pPr>
            <w:proofErr w:type="spellStart"/>
            <w:r>
              <w:rPr>
                <w:rFonts w:ascii="Calibri" w:eastAsia="Calibri" w:hAnsi="Calibri"/>
                <w:lang w:eastAsia="zh-CN"/>
              </w:rPr>
              <w:t>Xu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14:paraId="148C7DDE" w14:textId="32D5A3F2" w:rsidR="005155C6" w:rsidRDefault="001B4762">
            <w:pPr>
              <w:pStyle w:val="DecimalAligned"/>
              <w:tabs>
                <w:tab w:val="left" w:pos="19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737" w:type="dxa"/>
            <w:shd w:val="clear" w:color="auto" w:fill="auto"/>
          </w:tcPr>
          <w:p w14:paraId="6CC570EE" w14:textId="5530DA55" w:rsidR="005155C6" w:rsidRDefault="00183A03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3" w:type="dxa"/>
            <w:shd w:val="clear" w:color="auto" w:fill="auto"/>
          </w:tcPr>
          <w:p w14:paraId="6D8A5F02" w14:textId="4E34C652" w:rsidR="005155C6" w:rsidRDefault="00183A03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790" w:type="dxa"/>
            <w:shd w:val="clear" w:color="auto" w:fill="auto"/>
          </w:tcPr>
          <w:p w14:paraId="706BB600" w14:textId="59A910A7" w:rsidR="005155C6" w:rsidRDefault="00183A03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89" w:type="dxa"/>
            <w:shd w:val="clear" w:color="auto" w:fill="auto"/>
          </w:tcPr>
          <w:p w14:paraId="6F321BF4" w14:textId="45F0C0D7" w:rsidR="005155C6" w:rsidRDefault="00183A03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604" w:type="dxa"/>
            <w:shd w:val="clear" w:color="auto" w:fill="auto"/>
          </w:tcPr>
          <w:p w14:paraId="70674684" w14:textId="4022E0B5" w:rsidR="005155C6" w:rsidRDefault="00183A03">
            <w:pPr>
              <w:pStyle w:val="DecimalAligned"/>
              <w:tabs>
                <w:tab w:val="left" w:pos="48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18" w:type="dxa"/>
            <w:shd w:val="clear" w:color="auto" w:fill="auto"/>
          </w:tcPr>
          <w:p w14:paraId="45091EED" w14:textId="10099240" w:rsidR="005155C6" w:rsidRDefault="001B4762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01" w:type="dxa"/>
            <w:shd w:val="clear" w:color="auto" w:fill="auto"/>
          </w:tcPr>
          <w:p w14:paraId="09F4565F" w14:textId="1FE88A58" w:rsidR="005155C6" w:rsidRDefault="00183A03">
            <w:pPr>
              <w:pStyle w:val="DecimalAligned"/>
              <w:tabs>
                <w:tab w:val="left" w:pos="30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6" w:type="dxa"/>
            <w:shd w:val="clear" w:color="auto" w:fill="auto"/>
          </w:tcPr>
          <w:p w14:paraId="7DA2400B" w14:textId="37101D46" w:rsidR="005155C6" w:rsidRDefault="00183A03">
            <w:pPr>
              <w:pStyle w:val="DecimalAligned"/>
              <w:tabs>
                <w:tab w:val="left" w:pos="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</w:tr>
      <w:tr w:rsidR="005155C6" w14:paraId="44DA2692" w14:textId="77777777" w:rsidTr="002D04E8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14:paraId="472B213E" w14:textId="743A5064" w:rsidR="005155C6" w:rsidRDefault="0011682E">
            <w:pPr>
              <w:suppressAutoHyphens/>
              <w:spacing w:line="240" w:lineRule="auto"/>
              <w:rPr>
                <w:rFonts w:ascii="Calibri" w:eastAsia="Calibri" w:hAnsi="Calibri"/>
                <w:lang w:eastAsia="zh-CN"/>
              </w:rPr>
            </w:pPr>
            <w:proofErr w:type="spellStart"/>
            <w:r>
              <w:rPr>
                <w:rFonts w:ascii="Calibri" w:eastAsia="Calibri" w:hAnsi="Calibri"/>
                <w:lang w:eastAsia="zh-CN"/>
              </w:rPr>
              <w:t>Casillas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14:paraId="5CA72A47" w14:textId="66868AE2" w:rsidR="005155C6" w:rsidRDefault="0011682E">
            <w:pPr>
              <w:pStyle w:val="DecimalAligned"/>
              <w:tabs>
                <w:tab w:val="left" w:pos="19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737" w:type="dxa"/>
            <w:shd w:val="clear" w:color="auto" w:fill="auto"/>
          </w:tcPr>
          <w:p w14:paraId="140DCF12" w14:textId="7C2B10F3" w:rsidR="005155C6" w:rsidRDefault="0011682E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3" w:type="dxa"/>
            <w:shd w:val="clear" w:color="auto" w:fill="auto"/>
          </w:tcPr>
          <w:p w14:paraId="70CDA0E1" w14:textId="1B36279A" w:rsidR="005155C6" w:rsidRDefault="0011682E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790" w:type="dxa"/>
            <w:shd w:val="clear" w:color="auto" w:fill="auto"/>
          </w:tcPr>
          <w:p w14:paraId="1BA1D28C" w14:textId="0799F306" w:rsidR="005155C6" w:rsidRDefault="0011682E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89" w:type="dxa"/>
            <w:shd w:val="clear" w:color="auto" w:fill="auto"/>
          </w:tcPr>
          <w:p w14:paraId="2A17139C" w14:textId="380CE9DF" w:rsidR="005155C6" w:rsidRDefault="0011682E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604" w:type="dxa"/>
            <w:shd w:val="clear" w:color="auto" w:fill="auto"/>
          </w:tcPr>
          <w:p w14:paraId="52581DD7" w14:textId="6274EECB" w:rsidR="005155C6" w:rsidRDefault="0011682E">
            <w:pPr>
              <w:pStyle w:val="DecimalAligned"/>
              <w:tabs>
                <w:tab w:val="left" w:pos="48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18" w:type="dxa"/>
            <w:shd w:val="clear" w:color="auto" w:fill="auto"/>
          </w:tcPr>
          <w:p w14:paraId="197D969A" w14:textId="3613CA7D" w:rsidR="005155C6" w:rsidRDefault="0011682E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201" w:type="dxa"/>
            <w:shd w:val="clear" w:color="auto" w:fill="auto"/>
          </w:tcPr>
          <w:p w14:paraId="02074F17" w14:textId="1E1367D3" w:rsidR="005155C6" w:rsidRDefault="0011682E">
            <w:pPr>
              <w:pStyle w:val="DecimalAligned"/>
              <w:tabs>
                <w:tab w:val="left" w:pos="3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6" w:type="dxa"/>
            <w:shd w:val="clear" w:color="auto" w:fill="auto"/>
          </w:tcPr>
          <w:p w14:paraId="6D71E139" w14:textId="6982CA3D" w:rsidR="005155C6" w:rsidRDefault="0011682E">
            <w:pPr>
              <w:pStyle w:val="DecimalAligned"/>
              <w:tabs>
                <w:tab w:val="left" w:pos="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</w:tr>
      <w:tr w:rsidR="0011682E" w14:paraId="1887F9A9" w14:textId="77777777" w:rsidTr="002D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14:paraId="1B789D0F" w14:textId="6F14D600" w:rsidR="0011682E" w:rsidRDefault="00846E8A">
            <w:pPr>
              <w:suppressAutoHyphens/>
              <w:spacing w:line="240" w:lineRule="auto"/>
              <w:rPr>
                <w:rFonts w:ascii="Calibri" w:eastAsia="Calibri" w:hAnsi="Calibri"/>
                <w:lang w:eastAsia="zh-CN"/>
              </w:rPr>
            </w:pPr>
            <w:proofErr w:type="spellStart"/>
            <w:r>
              <w:rPr>
                <w:rFonts w:ascii="Calibri" w:eastAsia="Calibri" w:hAnsi="Calibri"/>
                <w:lang w:eastAsia="zh-CN"/>
              </w:rPr>
              <w:t>Lim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14:paraId="7D2DF999" w14:textId="0D62B9A3" w:rsidR="0011682E" w:rsidRDefault="00846E8A">
            <w:pPr>
              <w:pStyle w:val="DecimalAligned"/>
              <w:tabs>
                <w:tab w:val="left" w:pos="19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737" w:type="dxa"/>
            <w:shd w:val="clear" w:color="auto" w:fill="auto"/>
          </w:tcPr>
          <w:p w14:paraId="67CD68C7" w14:textId="1F784A9A" w:rsidR="0011682E" w:rsidRDefault="00846E8A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3" w:type="dxa"/>
            <w:shd w:val="clear" w:color="auto" w:fill="auto"/>
          </w:tcPr>
          <w:p w14:paraId="4E39806B" w14:textId="64D2CC1C" w:rsidR="0011682E" w:rsidRDefault="00846E8A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790" w:type="dxa"/>
            <w:shd w:val="clear" w:color="auto" w:fill="auto"/>
          </w:tcPr>
          <w:p w14:paraId="0F0078D1" w14:textId="05ED4A08" w:rsidR="0011682E" w:rsidRDefault="00846E8A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89" w:type="dxa"/>
            <w:shd w:val="clear" w:color="auto" w:fill="auto"/>
          </w:tcPr>
          <w:p w14:paraId="2027ABA4" w14:textId="7B3DD20B" w:rsidR="0011682E" w:rsidRDefault="00846E8A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604" w:type="dxa"/>
            <w:shd w:val="clear" w:color="auto" w:fill="auto"/>
          </w:tcPr>
          <w:p w14:paraId="2CF07185" w14:textId="0DAFF898" w:rsidR="0011682E" w:rsidRDefault="00846E8A">
            <w:pPr>
              <w:pStyle w:val="DecimalAligned"/>
              <w:tabs>
                <w:tab w:val="left" w:pos="48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18" w:type="dxa"/>
            <w:shd w:val="clear" w:color="auto" w:fill="auto"/>
          </w:tcPr>
          <w:p w14:paraId="1F3FC4F9" w14:textId="32E097CA" w:rsidR="0011682E" w:rsidRDefault="00846E8A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01" w:type="dxa"/>
            <w:shd w:val="clear" w:color="auto" w:fill="auto"/>
          </w:tcPr>
          <w:p w14:paraId="6C744D23" w14:textId="6D2BFF8A" w:rsidR="0011682E" w:rsidRDefault="00846E8A">
            <w:pPr>
              <w:pStyle w:val="DecimalAligned"/>
              <w:tabs>
                <w:tab w:val="left" w:pos="30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6" w:type="dxa"/>
            <w:shd w:val="clear" w:color="auto" w:fill="auto"/>
          </w:tcPr>
          <w:p w14:paraId="44C018E6" w14:textId="4BF74532" w:rsidR="0011682E" w:rsidRDefault="00846E8A">
            <w:pPr>
              <w:pStyle w:val="DecimalAligned"/>
              <w:tabs>
                <w:tab w:val="left" w:pos="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</w:tr>
      <w:tr w:rsidR="0011682E" w14:paraId="7D7E3EBB" w14:textId="77777777" w:rsidTr="002D04E8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14:paraId="73A134C1" w14:textId="49593FF4" w:rsidR="0011682E" w:rsidRDefault="00846E8A">
            <w:pPr>
              <w:suppressAutoHyphens/>
              <w:spacing w:line="240" w:lineRule="auto"/>
              <w:rPr>
                <w:rFonts w:ascii="Calibri" w:eastAsia="Calibri" w:hAnsi="Calibri"/>
                <w:lang w:eastAsia="zh-CN"/>
              </w:rPr>
            </w:pPr>
            <w:r>
              <w:rPr>
                <w:rFonts w:ascii="Calibri" w:eastAsia="Calibri" w:hAnsi="Calibri"/>
                <w:lang w:eastAsia="zh-CN"/>
              </w:rPr>
              <w:t>Cassini</w:t>
            </w:r>
          </w:p>
        </w:tc>
        <w:tc>
          <w:tcPr>
            <w:tcW w:w="1054" w:type="dxa"/>
            <w:shd w:val="clear" w:color="auto" w:fill="auto"/>
          </w:tcPr>
          <w:p w14:paraId="0A71C7C7" w14:textId="3D5383BE" w:rsidR="0011682E" w:rsidRDefault="00846E8A">
            <w:pPr>
              <w:pStyle w:val="DecimalAligned"/>
              <w:tabs>
                <w:tab w:val="left" w:pos="19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737" w:type="dxa"/>
            <w:shd w:val="clear" w:color="auto" w:fill="auto"/>
          </w:tcPr>
          <w:p w14:paraId="4A09D3EA" w14:textId="47F1F208" w:rsidR="0011682E" w:rsidRDefault="00846E8A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3" w:type="dxa"/>
            <w:shd w:val="clear" w:color="auto" w:fill="auto"/>
          </w:tcPr>
          <w:p w14:paraId="7613A1CE" w14:textId="27DEE6DD" w:rsidR="0011682E" w:rsidRDefault="00846E8A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790" w:type="dxa"/>
            <w:shd w:val="clear" w:color="auto" w:fill="auto"/>
          </w:tcPr>
          <w:p w14:paraId="6A3347F5" w14:textId="2D4B6A7A" w:rsidR="0011682E" w:rsidRDefault="00846E8A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89" w:type="dxa"/>
            <w:shd w:val="clear" w:color="auto" w:fill="auto"/>
          </w:tcPr>
          <w:p w14:paraId="4C5C600A" w14:textId="41409B05" w:rsidR="0011682E" w:rsidRDefault="00846E8A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604" w:type="dxa"/>
            <w:shd w:val="clear" w:color="auto" w:fill="auto"/>
          </w:tcPr>
          <w:p w14:paraId="0EDD37E7" w14:textId="6687DA58" w:rsidR="0011682E" w:rsidRDefault="00846E8A">
            <w:pPr>
              <w:pStyle w:val="DecimalAligned"/>
              <w:tabs>
                <w:tab w:val="left" w:pos="48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18" w:type="dxa"/>
            <w:shd w:val="clear" w:color="auto" w:fill="auto"/>
          </w:tcPr>
          <w:p w14:paraId="57B64B58" w14:textId="04D03F69" w:rsidR="0011682E" w:rsidRDefault="00846E8A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01" w:type="dxa"/>
            <w:shd w:val="clear" w:color="auto" w:fill="auto"/>
          </w:tcPr>
          <w:p w14:paraId="0775522D" w14:textId="441D3FAA" w:rsidR="0011682E" w:rsidRDefault="00846E8A">
            <w:pPr>
              <w:pStyle w:val="DecimalAligned"/>
              <w:tabs>
                <w:tab w:val="left" w:pos="3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6" w:type="dxa"/>
            <w:shd w:val="clear" w:color="auto" w:fill="auto"/>
          </w:tcPr>
          <w:p w14:paraId="3ADE4EB5" w14:textId="31203027" w:rsidR="0011682E" w:rsidRDefault="00846E8A">
            <w:pPr>
              <w:pStyle w:val="DecimalAligned"/>
              <w:tabs>
                <w:tab w:val="left" w:pos="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</w:tr>
      <w:tr w:rsidR="007C6487" w14:paraId="51F14A42" w14:textId="77777777" w:rsidTr="002D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14:paraId="49F7D591" w14:textId="590DA68F" w:rsidR="007C6487" w:rsidRDefault="007C6487">
            <w:pPr>
              <w:suppressAutoHyphens/>
              <w:spacing w:line="240" w:lineRule="auto"/>
              <w:rPr>
                <w:rFonts w:ascii="Calibri" w:eastAsia="Calibri" w:hAnsi="Calibri"/>
                <w:lang w:eastAsia="zh-CN"/>
              </w:rPr>
            </w:pPr>
            <w:proofErr w:type="spellStart"/>
            <w:r>
              <w:rPr>
                <w:rFonts w:ascii="Calibri" w:eastAsia="Calibri" w:hAnsi="Calibri"/>
                <w:lang w:eastAsia="zh-CN"/>
              </w:rPr>
              <w:t>Beltzer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14:paraId="43C8FB36" w14:textId="69E39038" w:rsidR="007C6487" w:rsidRDefault="007C6487">
            <w:pPr>
              <w:pStyle w:val="DecimalAligned"/>
              <w:tabs>
                <w:tab w:val="left" w:pos="19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737" w:type="dxa"/>
            <w:shd w:val="clear" w:color="auto" w:fill="auto"/>
          </w:tcPr>
          <w:p w14:paraId="105A10CD" w14:textId="5E00C4AC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3" w:type="dxa"/>
            <w:shd w:val="clear" w:color="auto" w:fill="auto"/>
          </w:tcPr>
          <w:p w14:paraId="6A433534" w14:textId="4F150E5E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790" w:type="dxa"/>
            <w:shd w:val="clear" w:color="auto" w:fill="auto"/>
          </w:tcPr>
          <w:p w14:paraId="2F5CF697" w14:textId="6EC1E0B2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89" w:type="dxa"/>
            <w:shd w:val="clear" w:color="auto" w:fill="auto"/>
          </w:tcPr>
          <w:p w14:paraId="1C6CCB82" w14:textId="3C3CEAC1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604" w:type="dxa"/>
            <w:shd w:val="clear" w:color="auto" w:fill="auto"/>
          </w:tcPr>
          <w:p w14:paraId="14C80D1A" w14:textId="0DB65F02" w:rsidR="007C6487" w:rsidRDefault="007C6487">
            <w:pPr>
              <w:pStyle w:val="DecimalAligned"/>
              <w:tabs>
                <w:tab w:val="left" w:pos="48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18" w:type="dxa"/>
            <w:shd w:val="clear" w:color="auto" w:fill="auto"/>
          </w:tcPr>
          <w:p w14:paraId="59AB4DE0" w14:textId="37BF3D5D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01" w:type="dxa"/>
            <w:shd w:val="clear" w:color="auto" w:fill="auto"/>
          </w:tcPr>
          <w:p w14:paraId="1BD76364" w14:textId="1C1E9430" w:rsidR="007C6487" w:rsidRDefault="007C6487">
            <w:pPr>
              <w:pStyle w:val="DecimalAligned"/>
              <w:tabs>
                <w:tab w:val="left" w:pos="30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6" w:type="dxa"/>
            <w:shd w:val="clear" w:color="auto" w:fill="auto"/>
          </w:tcPr>
          <w:p w14:paraId="310CC513" w14:textId="62D202CD" w:rsidR="007C6487" w:rsidRDefault="007C6487">
            <w:pPr>
              <w:pStyle w:val="DecimalAligned"/>
              <w:tabs>
                <w:tab w:val="left" w:pos="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</w:tr>
      <w:tr w:rsidR="007C6487" w14:paraId="3D4AD4D5" w14:textId="77777777" w:rsidTr="002D04E8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14:paraId="7272CE91" w14:textId="5FC984AB" w:rsidR="007C6487" w:rsidRDefault="007C6487">
            <w:pPr>
              <w:suppressAutoHyphens/>
              <w:spacing w:line="240" w:lineRule="auto"/>
              <w:rPr>
                <w:rFonts w:ascii="Calibri" w:eastAsia="Calibri" w:hAnsi="Calibri"/>
                <w:lang w:eastAsia="zh-CN"/>
              </w:rPr>
            </w:pPr>
            <w:bookmarkStart w:id="0" w:name="_GoBack"/>
            <w:bookmarkEnd w:id="0"/>
            <w:proofErr w:type="spellStart"/>
            <w:r>
              <w:rPr>
                <w:rFonts w:ascii="Calibri" w:eastAsia="Calibri" w:hAnsi="Calibri"/>
                <w:lang w:eastAsia="zh-CN"/>
              </w:rPr>
              <w:t>Maciel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14:paraId="396B79A7" w14:textId="1D5A8839" w:rsidR="007C6487" w:rsidRDefault="007C6487">
            <w:pPr>
              <w:pStyle w:val="DecimalAligned"/>
              <w:tabs>
                <w:tab w:val="left" w:pos="19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737" w:type="dxa"/>
            <w:shd w:val="clear" w:color="auto" w:fill="auto"/>
          </w:tcPr>
          <w:p w14:paraId="6B26C193" w14:textId="2A0A2CFF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3" w:type="dxa"/>
            <w:shd w:val="clear" w:color="auto" w:fill="auto"/>
          </w:tcPr>
          <w:p w14:paraId="48DD104D" w14:textId="636CF818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790" w:type="dxa"/>
            <w:shd w:val="clear" w:color="auto" w:fill="auto"/>
          </w:tcPr>
          <w:p w14:paraId="63C72307" w14:textId="6676992B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89" w:type="dxa"/>
            <w:shd w:val="clear" w:color="auto" w:fill="auto"/>
          </w:tcPr>
          <w:p w14:paraId="6997A133" w14:textId="6EDEE866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604" w:type="dxa"/>
            <w:shd w:val="clear" w:color="auto" w:fill="auto"/>
          </w:tcPr>
          <w:p w14:paraId="791023AD" w14:textId="788692D4" w:rsidR="007C6487" w:rsidRDefault="007C6487">
            <w:pPr>
              <w:pStyle w:val="DecimalAligned"/>
              <w:tabs>
                <w:tab w:val="left" w:pos="48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18" w:type="dxa"/>
            <w:shd w:val="clear" w:color="auto" w:fill="auto"/>
          </w:tcPr>
          <w:p w14:paraId="7B35913D" w14:textId="5DBBBFEE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01" w:type="dxa"/>
            <w:shd w:val="clear" w:color="auto" w:fill="auto"/>
          </w:tcPr>
          <w:p w14:paraId="5111D8DB" w14:textId="06BF037A" w:rsidR="007C6487" w:rsidRDefault="007C6487">
            <w:pPr>
              <w:pStyle w:val="DecimalAligned"/>
              <w:tabs>
                <w:tab w:val="left" w:pos="3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6" w:type="dxa"/>
            <w:shd w:val="clear" w:color="auto" w:fill="auto"/>
          </w:tcPr>
          <w:p w14:paraId="34B9219A" w14:textId="68F51604" w:rsidR="007C6487" w:rsidRDefault="007C6487">
            <w:pPr>
              <w:pStyle w:val="DecimalAligned"/>
              <w:tabs>
                <w:tab w:val="left" w:pos="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</w:tr>
      <w:tr w:rsidR="002D04E8" w14:paraId="03C7A7B7" w14:textId="77777777" w:rsidTr="002D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B235A92" w14:textId="50F37D52" w:rsidR="007C6487" w:rsidRDefault="007C6487">
            <w:pPr>
              <w:suppressAutoHyphens/>
              <w:spacing w:line="240" w:lineRule="auto"/>
              <w:rPr>
                <w:rFonts w:ascii="Calibri" w:eastAsia="Calibri" w:hAnsi="Calibri"/>
                <w:lang w:eastAsia="zh-CN"/>
              </w:rPr>
            </w:pPr>
            <w:proofErr w:type="spellStart"/>
            <w:r>
              <w:rPr>
                <w:rFonts w:ascii="Calibri" w:eastAsia="Calibri" w:hAnsi="Calibri"/>
                <w:lang w:eastAsia="zh-CN"/>
              </w:rPr>
              <w:t>Mlambo</w:t>
            </w:r>
            <w:proofErr w:type="spellEnd"/>
          </w:p>
        </w:tc>
        <w:tc>
          <w:tcPr>
            <w:tcW w:w="105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6565C64" w14:textId="281B8D87" w:rsidR="007C6487" w:rsidRDefault="007C6487">
            <w:pPr>
              <w:pStyle w:val="DecimalAligned"/>
              <w:tabs>
                <w:tab w:val="left" w:pos="19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73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A2361DD" w14:textId="44114C9C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A6E2696" w14:textId="66B4CAF8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79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ECB3763" w14:textId="40DB852E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8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518A435" w14:textId="4090FD91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60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D607DE3" w14:textId="155C84F0" w:rsidR="007C6487" w:rsidRDefault="007C6487">
            <w:pPr>
              <w:pStyle w:val="DecimalAligned"/>
              <w:tabs>
                <w:tab w:val="left" w:pos="48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5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9CA583C" w14:textId="196495D3" w:rsidR="007C6487" w:rsidRDefault="007C6487">
            <w:pPr>
              <w:pStyle w:val="DecimalAligned"/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2A7EFDA" w14:textId="42D480B1" w:rsidR="007C6487" w:rsidRDefault="007C6487">
            <w:pPr>
              <w:pStyle w:val="DecimalAligned"/>
              <w:tabs>
                <w:tab w:val="left" w:pos="30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  <w:tc>
          <w:tcPr>
            <w:tcW w:w="126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FA97A5A" w14:textId="6D59D340" w:rsidR="007C6487" w:rsidRDefault="007C6487">
            <w:pPr>
              <w:pStyle w:val="DecimalAligned"/>
              <w:tabs>
                <w:tab w:val="left" w:pos="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nl-NL"/>
              </w:rPr>
              <w:t>•</w:t>
            </w:r>
          </w:p>
        </w:tc>
      </w:tr>
    </w:tbl>
    <w:p w14:paraId="7D31F01A" w14:textId="044E048F" w:rsidR="00865B9E" w:rsidRPr="004157E4" w:rsidRDefault="00865B9E" w:rsidP="008A3703">
      <w:pPr>
        <w:spacing w:line="480" w:lineRule="auto"/>
        <w:jc w:val="both"/>
        <w:rPr>
          <w:lang w:val="en-US"/>
        </w:rPr>
      </w:pPr>
    </w:p>
    <w:sectPr w:rsidR="00865B9E" w:rsidRPr="004157E4" w:rsidSect="008A3703">
      <w:footerReference w:type="default" r:id="rId7"/>
      <w:pgSz w:w="16838" w:h="11906" w:orient="landscape"/>
      <w:pgMar w:top="1134" w:right="1418" w:bottom="1134" w:left="1134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E1EB4F" w14:textId="77777777" w:rsidR="00551C4E" w:rsidRDefault="00551C4E" w:rsidP="002704E9">
      <w:pPr>
        <w:spacing w:after="0" w:line="240" w:lineRule="auto"/>
      </w:pPr>
      <w:r>
        <w:separator/>
      </w:r>
    </w:p>
  </w:endnote>
  <w:endnote w:type="continuationSeparator" w:id="0">
    <w:p w14:paraId="300F4CE0" w14:textId="77777777" w:rsidR="00551C4E" w:rsidRDefault="00551C4E" w:rsidP="002704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Mangal">
    <w:altName w:val="Devanagari Sangam MN"/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9539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1230D5" w14:textId="77777777" w:rsidR="003E5FE7" w:rsidRDefault="003E5FE7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3C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E8428E" w14:textId="77777777" w:rsidR="003E5FE7" w:rsidRDefault="003E5FE7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416431" w14:textId="77777777" w:rsidR="00551C4E" w:rsidRDefault="00551C4E" w:rsidP="002704E9">
      <w:pPr>
        <w:spacing w:after="0" w:line="240" w:lineRule="auto"/>
      </w:pPr>
      <w:r>
        <w:separator/>
      </w:r>
    </w:p>
  </w:footnote>
  <w:footnote w:type="continuationSeparator" w:id="0">
    <w:p w14:paraId="7E278FBD" w14:textId="77777777" w:rsidR="00551C4E" w:rsidRDefault="00551C4E" w:rsidP="002704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Surgical On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5v0t5vna595net5pxvs0wpafff9pszweps&quot;&gt;prova&lt;record-ids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5&lt;/item&gt;&lt;item&gt;28&lt;/item&gt;&lt;item&gt;31&lt;/item&gt;&lt;item&gt;32&lt;/item&gt;&lt;item&gt;33&lt;/item&gt;&lt;item&gt;34&lt;/item&gt;&lt;item&gt;35&lt;/item&gt;&lt;item&gt;38&lt;/item&gt;&lt;item&gt;39&lt;/item&gt;&lt;/record-ids&gt;&lt;/item&gt;&lt;/Libraries&gt;"/>
  </w:docVars>
  <w:rsids>
    <w:rsidRoot w:val="00865B9E"/>
    <w:rsid w:val="000316BC"/>
    <w:rsid w:val="000512EF"/>
    <w:rsid w:val="000621FF"/>
    <w:rsid w:val="000704B2"/>
    <w:rsid w:val="00090481"/>
    <w:rsid w:val="000A0862"/>
    <w:rsid w:val="000A5EE3"/>
    <w:rsid w:val="000C7E69"/>
    <w:rsid w:val="000D4603"/>
    <w:rsid w:val="000E091E"/>
    <w:rsid w:val="000F698E"/>
    <w:rsid w:val="000F6BE7"/>
    <w:rsid w:val="001025F0"/>
    <w:rsid w:val="0011682E"/>
    <w:rsid w:val="00116E01"/>
    <w:rsid w:val="001548F4"/>
    <w:rsid w:val="00155AEE"/>
    <w:rsid w:val="001560CC"/>
    <w:rsid w:val="0017290C"/>
    <w:rsid w:val="0017293B"/>
    <w:rsid w:val="00183A03"/>
    <w:rsid w:val="00194763"/>
    <w:rsid w:val="001B4762"/>
    <w:rsid w:val="001B54F7"/>
    <w:rsid w:val="001B6029"/>
    <w:rsid w:val="001C5300"/>
    <w:rsid w:val="001C6AFF"/>
    <w:rsid w:val="001D27B1"/>
    <w:rsid w:val="001D6EBE"/>
    <w:rsid w:val="001E2000"/>
    <w:rsid w:val="001E2EFB"/>
    <w:rsid w:val="001F3089"/>
    <w:rsid w:val="001F4C17"/>
    <w:rsid w:val="001F5776"/>
    <w:rsid w:val="002013AA"/>
    <w:rsid w:val="00203F69"/>
    <w:rsid w:val="00214264"/>
    <w:rsid w:val="00221CBF"/>
    <w:rsid w:val="002405FD"/>
    <w:rsid w:val="00240E65"/>
    <w:rsid w:val="00244669"/>
    <w:rsid w:val="00250E0D"/>
    <w:rsid w:val="002634A0"/>
    <w:rsid w:val="002704E9"/>
    <w:rsid w:val="002741CA"/>
    <w:rsid w:val="002825C7"/>
    <w:rsid w:val="002C2617"/>
    <w:rsid w:val="002C6691"/>
    <w:rsid w:val="002D04E8"/>
    <w:rsid w:val="002E2560"/>
    <w:rsid w:val="002E7CF4"/>
    <w:rsid w:val="002F3572"/>
    <w:rsid w:val="0030007E"/>
    <w:rsid w:val="00301171"/>
    <w:rsid w:val="00310140"/>
    <w:rsid w:val="00313AA1"/>
    <w:rsid w:val="00332A94"/>
    <w:rsid w:val="003415E9"/>
    <w:rsid w:val="00347C45"/>
    <w:rsid w:val="00363967"/>
    <w:rsid w:val="00364D1C"/>
    <w:rsid w:val="00372115"/>
    <w:rsid w:val="00376E66"/>
    <w:rsid w:val="003846FF"/>
    <w:rsid w:val="00384758"/>
    <w:rsid w:val="00397C58"/>
    <w:rsid w:val="003A2D53"/>
    <w:rsid w:val="003D3C95"/>
    <w:rsid w:val="003E5FE7"/>
    <w:rsid w:val="003F577D"/>
    <w:rsid w:val="0040663A"/>
    <w:rsid w:val="0041258F"/>
    <w:rsid w:val="004157E4"/>
    <w:rsid w:val="00424C26"/>
    <w:rsid w:val="00426BB2"/>
    <w:rsid w:val="00435225"/>
    <w:rsid w:val="0043682F"/>
    <w:rsid w:val="00445376"/>
    <w:rsid w:val="00452133"/>
    <w:rsid w:val="004673E9"/>
    <w:rsid w:val="004718CA"/>
    <w:rsid w:val="004877E0"/>
    <w:rsid w:val="004A11B7"/>
    <w:rsid w:val="004A49DC"/>
    <w:rsid w:val="004B1BCF"/>
    <w:rsid w:val="004B38E1"/>
    <w:rsid w:val="004B795C"/>
    <w:rsid w:val="004C487A"/>
    <w:rsid w:val="004C7932"/>
    <w:rsid w:val="004D2D44"/>
    <w:rsid w:val="004D6BF9"/>
    <w:rsid w:val="00506DA2"/>
    <w:rsid w:val="00511067"/>
    <w:rsid w:val="00513CA2"/>
    <w:rsid w:val="005155C6"/>
    <w:rsid w:val="00524943"/>
    <w:rsid w:val="00532A07"/>
    <w:rsid w:val="00532C52"/>
    <w:rsid w:val="00534CA9"/>
    <w:rsid w:val="005479E3"/>
    <w:rsid w:val="00551C4E"/>
    <w:rsid w:val="00563E01"/>
    <w:rsid w:val="005642CD"/>
    <w:rsid w:val="00565E14"/>
    <w:rsid w:val="005712D8"/>
    <w:rsid w:val="00582E7A"/>
    <w:rsid w:val="005841D8"/>
    <w:rsid w:val="00585863"/>
    <w:rsid w:val="00597F44"/>
    <w:rsid w:val="005A3FCD"/>
    <w:rsid w:val="005D54A9"/>
    <w:rsid w:val="005E6292"/>
    <w:rsid w:val="00602F07"/>
    <w:rsid w:val="0061284F"/>
    <w:rsid w:val="006318C8"/>
    <w:rsid w:val="00653BB9"/>
    <w:rsid w:val="0066087B"/>
    <w:rsid w:val="006722DF"/>
    <w:rsid w:val="00673B93"/>
    <w:rsid w:val="006A0253"/>
    <w:rsid w:val="006A4A3D"/>
    <w:rsid w:val="006C64D7"/>
    <w:rsid w:val="006D6D73"/>
    <w:rsid w:val="006E1541"/>
    <w:rsid w:val="006E3911"/>
    <w:rsid w:val="006E6A68"/>
    <w:rsid w:val="006F6482"/>
    <w:rsid w:val="00715A86"/>
    <w:rsid w:val="007243C0"/>
    <w:rsid w:val="0072452F"/>
    <w:rsid w:val="007268ED"/>
    <w:rsid w:val="0073411D"/>
    <w:rsid w:val="007619F9"/>
    <w:rsid w:val="007A4A53"/>
    <w:rsid w:val="007A6337"/>
    <w:rsid w:val="007C3539"/>
    <w:rsid w:val="007C6487"/>
    <w:rsid w:val="007D76CC"/>
    <w:rsid w:val="007F1A3C"/>
    <w:rsid w:val="007F6AB4"/>
    <w:rsid w:val="00807272"/>
    <w:rsid w:val="008116F4"/>
    <w:rsid w:val="0082773E"/>
    <w:rsid w:val="00830FA4"/>
    <w:rsid w:val="008332A2"/>
    <w:rsid w:val="00836504"/>
    <w:rsid w:val="008429D4"/>
    <w:rsid w:val="00844EB0"/>
    <w:rsid w:val="00846629"/>
    <w:rsid w:val="00846E8A"/>
    <w:rsid w:val="00854673"/>
    <w:rsid w:val="00865944"/>
    <w:rsid w:val="00865B9E"/>
    <w:rsid w:val="0087054A"/>
    <w:rsid w:val="00881800"/>
    <w:rsid w:val="00886AFF"/>
    <w:rsid w:val="0089069C"/>
    <w:rsid w:val="008956B2"/>
    <w:rsid w:val="008969CA"/>
    <w:rsid w:val="008A3703"/>
    <w:rsid w:val="008C2C03"/>
    <w:rsid w:val="008C5867"/>
    <w:rsid w:val="008E72F2"/>
    <w:rsid w:val="009005BA"/>
    <w:rsid w:val="00901BF6"/>
    <w:rsid w:val="00907FAB"/>
    <w:rsid w:val="00921443"/>
    <w:rsid w:val="00921F7C"/>
    <w:rsid w:val="009407FD"/>
    <w:rsid w:val="00944FA0"/>
    <w:rsid w:val="00976C54"/>
    <w:rsid w:val="009803E5"/>
    <w:rsid w:val="00981CA3"/>
    <w:rsid w:val="00990DBF"/>
    <w:rsid w:val="009919D1"/>
    <w:rsid w:val="00994F5C"/>
    <w:rsid w:val="00997D78"/>
    <w:rsid w:val="009A0C1A"/>
    <w:rsid w:val="009A4FD1"/>
    <w:rsid w:val="009A56EF"/>
    <w:rsid w:val="009B3B13"/>
    <w:rsid w:val="009B6A42"/>
    <w:rsid w:val="009C1111"/>
    <w:rsid w:val="009C55A9"/>
    <w:rsid w:val="009D441E"/>
    <w:rsid w:val="00A02459"/>
    <w:rsid w:val="00A02533"/>
    <w:rsid w:val="00A03C97"/>
    <w:rsid w:val="00A22826"/>
    <w:rsid w:val="00A26E7A"/>
    <w:rsid w:val="00A340D7"/>
    <w:rsid w:val="00A4743B"/>
    <w:rsid w:val="00A500EF"/>
    <w:rsid w:val="00A65306"/>
    <w:rsid w:val="00A745FF"/>
    <w:rsid w:val="00A82A50"/>
    <w:rsid w:val="00A83CBF"/>
    <w:rsid w:val="00A84E65"/>
    <w:rsid w:val="00A96E54"/>
    <w:rsid w:val="00AA30E0"/>
    <w:rsid w:val="00AB4885"/>
    <w:rsid w:val="00AC5ADA"/>
    <w:rsid w:val="00AF4FBB"/>
    <w:rsid w:val="00AF676B"/>
    <w:rsid w:val="00B003B4"/>
    <w:rsid w:val="00B0161E"/>
    <w:rsid w:val="00B06503"/>
    <w:rsid w:val="00B1264D"/>
    <w:rsid w:val="00B31B5C"/>
    <w:rsid w:val="00B366F0"/>
    <w:rsid w:val="00B37D47"/>
    <w:rsid w:val="00B6406C"/>
    <w:rsid w:val="00B71F92"/>
    <w:rsid w:val="00B75F8E"/>
    <w:rsid w:val="00B86AD0"/>
    <w:rsid w:val="00BA25E0"/>
    <w:rsid w:val="00BE2891"/>
    <w:rsid w:val="00BF7248"/>
    <w:rsid w:val="00BF730A"/>
    <w:rsid w:val="00C06C0F"/>
    <w:rsid w:val="00C07D7E"/>
    <w:rsid w:val="00C11B15"/>
    <w:rsid w:val="00C23739"/>
    <w:rsid w:val="00C30161"/>
    <w:rsid w:val="00C36F59"/>
    <w:rsid w:val="00C46808"/>
    <w:rsid w:val="00C4755E"/>
    <w:rsid w:val="00C53AAA"/>
    <w:rsid w:val="00C960FC"/>
    <w:rsid w:val="00CB726C"/>
    <w:rsid w:val="00CB76E3"/>
    <w:rsid w:val="00CC00EC"/>
    <w:rsid w:val="00CC6FD9"/>
    <w:rsid w:val="00CE24EE"/>
    <w:rsid w:val="00CE324D"/>
    <w:rsid w:val="00CE43D0"/>
    <w:rsid w:val="00CE73D2"/>
    <w:rsid w:val="00CF4DE3"/>
    <w:rsid w:val="00D07A73"/>
    <w:rsid w:val="00D11367"/>
    <w:rsid w:val="00D1797D"/>
    <w:rsid w:val="00D512FC"/>
    <w:rsid w:val="00D621CD"/>
    <w:rsid w:val="00D9106F"/>
    <w:rsid w:val="00D91BD7"/>
    <w:rsid w:val="00D92E71"/>
    <w:rsid w:val="00D96D2F"/>
    <w:rsid w:val="00DA76D5"/>
    <w:rsid w:val="00DB5360"/>
    <w:rsid w:val="00DB5E0B"/>
    <w:rsid w:val="00DC66DD"/>
    <w:rsid w:val="00DD38E1"/>
    <w:rsid w:val="00DF008F"/>
    <w:rsid w:val="00E206AA"/>
    <w:rsid w:val="00E21A74"/>
    <w:rsid w:val="00E33B2C"/>
    <w:rsid w:val="00E42B6D"/>
    <w:rsid w:val="00E51553"/>
    <w:rsid w:val="00E60CEF"/>
    <w:rsid w:val="00E7385B"/>
    <w:rsid w:val="00E746CF"/>
    <w:rsid w:val="00E7626B"/>
    <w:rsid w:val="00E84A5F"/>
    <w:rsid w:val="00E85E09"/>
    <w:rsid w:val="00EA36DA"/>
    <w:rsid w:val="00EA3BB6"/>
    <w:rsid w:val="00EB64DB"/>
    <w:rsid w:val="00EC0C2C"/>
    <w:rsid w:val="00EC7FEF"/>
    <w:rsid w:val="00ED62A3"/>
    <w:rsid w:val="00EE79E2"/>
    <w:rsid w:val="00EF408C"/>
    <w:rsid w:val="00EF57F4"/>
    <w:rsid w:val="00F00EC3"/>
    <w:rsid w:val="00F349AA"/>
    <w:rsid w:val="00F35FC3"/>
    <w:rsid w:val="00F37074"/>
    <w:rsid w:val="00F46508"/>
    <w:rsid w:val="00F50BFD"/>
    <w:rsid w:val="00F62510"/>
    <w:rsid w:val="00F627DC"/>
    <w:rsid w:val="00F65ADA"/>
    <w:rsid w:val="00F8069A"/>
    <w:rsid w:val="00F843EC"/>
    <w:rsid w:val="00F926C6"/>
    <w:rsid w:val="00FA63B8"/>
    <w:rsid w:val="00FC1FC1"/>
    <w:rsid w:val="00FC6592"/>
    <w:rsid w:val="00FE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E85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11972"/>
    <w:pPr>
      <w:spacing w:after="200" w:line="276" w:lineRule="auto"/>
    </w:pPr>
    <w:rPr>
      <w:color w:val="00000A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delicata">
    <w:name w:val="Subtle Emphasis"/>
    <w:basedOn w:val="Carpredefinitoparagrafo"/>
    <w:qFormat/>
    <w:rsid w:val="008D016E"/>
    <w:rPr>
      <w:rFonts w:ascii="Times New Roman" w:hAnsi="Times New Roman" w:cs="Times New Roman"/>
      <w:i/>
      <w:iCs/>
      <w:color w:val="000000"/>
    </w:rPr>
  </w:style>
  <w:style w:type="character" w:customStyle="1" w:styleId="Rimandocommento1">
    <w:name w:val="Rimando commento1"/>
    <w:basedOn w:val="Carpredefinitoparagrafo"/>
    <w:qFormat/>
    <w:rsid w:val="008D016E"/>
    <w:rPr>
      <w:rFonts w:ascii="Times New Roman" w:hAnsi="Times New Roman" w:cs="Times New Roman"/>
      <w:sz w:val="18"/>
      <w:szCs w:val="18"/>
    </w:rPr>
  </w:style>
  <w:style w:type="paragraph" w:styleId="Titolo">
    <w:name w:val="Title"/>
    <w:basedOn w:val="Normale"/>
    <w:next w:val="Corpotesto"/>
    <w:qFormat/>
    <w:rsid w:val="00865B9E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testo">
    <w:name w:val="Body Text"/>
    <w:basedOn w:val="Normale"/>
    <w:rsid w:val="00865B9E"/>
    <w:pPr>
      <w:spacing w:after="140" w:line="288" w:lineRule="auto"/>
    </w:pPr>
  </w:style>
  <w:style w:type="paragraph" w:styleId="Elenco">
    <w:name w:val="List"/>
    <w:basedOn w:val="Corpotesto"/>
    <w:rsid w:val="00865B9E"/>
    <w:rPr>
      <w:rFonts w:cs="Mangal"/>
    </w:rPr>
  </w:style>
  <w:style w:type="paragraph" w:customStyle="1" w:styleId="Bijschrift1">
    <w:name w:val="Bijschrift1"/>
    <w:basedOn w:val="Normale"/>
    <w:qFormat/>
    <w:rsid w:val="00865B9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e"/>
    <w:qFormat/>
    <w:rsid w:val="00865B9E"/>
    <w:pPr>
      <w:suppressLineNumbers/>
    </w:pPr>
    <w:rPr>
      <w:rFonts w:cs="Mangal"/>
    </w:rPr>
  </w:style>
  <w:style w:type="paragraph" w:customStyle="1" w:styleId="DecimalAligned">
    <w:name w:val="Decimal Aligned"/>
    <w:basedOn w:val="Normale"/>
    <w:qFormat/>
    <w:rsid w:val="008D016E"/>
    <w:pPr>
      <w:suppressAutoHyphens/>
    </w:pPr>
    <w:rPr>
      <w:rFonts w:ascii="Calibri" w:eastAsia="Times New Roman" w:hAnsi="Calibri" w:cs="Times New Roman"/>
      <w:lang w:val="en-US" w:eastAsia="ja-JP"/>
    </w:rPr>
  </w:style>
  <w:style w:type="paragraph" w:styleId="NormaleWeb">
    <w:name w:val="Normal (Web)"/>
    <w:basedOn w:val="Normale"/>
    <w:unhideWhenUsed/>
    <w:qFormat/>
    <w:rsid w:val="008D016E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nl-NL" w:eastAsia="zh-CN"/>
    </w:rPr>
  </w:style>
  <w:style w:type="paragraph" w:customStyle="1" w:styleId="Contenutocornice">
    <w:name w:val="Contenuto cornice"/>
    <w:basedOn w:val="Normale"/>
    <w:qFormat/>
    <w:rsid w:val="00865B9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4A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4A3D"/>
    <w:rPr>
      <w:rFonts w:ascii="Tahoma" w:hAnsi="Tahoma" w:cs="Tahoma"/>
      <w:color w:val="00000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2E7CF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E7CF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E7CF4"/>
    <w:rPr>
      <w:color w:val="00000A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E7CF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E7CF4"/>
    <w:rPr>
      <w:b/>
      <w:bCs/>
      <w:color w:val="00000A"/>
      <w:szCs w:val="20"/>
    </w:rPr>
  </w:style>
  <w:style w:type="paragraph" w:styleId="Revisione">
    <w:name w:val="Revision"/>
    <w:hidden/>
    <w:uiPriority w:val="99"/>
    <w:semiHidden/>
    <w:rsid w:val="003846FF"/>
    <w:rPr>
      <w:color w:val="00000A"/>
      <w:sz w:val="22"/>
    </w:rPr>
  </w:style>
  <w:style w:type="character" w:styleId="Collegamentoipertestuale">
    <w:name w:val="Hyperlink"/>
    <w:basedOn w:val="Carpredefinitoparagrafo"/>
    <w:uiPriority w:val="99"/>
    <w:unhideWhenUsed/>
    <w:rsid w:val="008956B2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96D2F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e"/>
    <w:link w:val="EndNoteBibliographyTitleChar"/>
    <w:rsid w:val="003000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30007E"/>
    <w:rPr>
      <w:rFonts w:ascii="Calibri" w:hAnsi="Calibri" w:cs="Calibri"/>
      <w:noProof/>
      <w:color w:val="00000A"/>
      <w:sz w:val="22"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3000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30007E"/>
    <w:rPr>
      <w:rFonts w:ascii="Calibri" w:hAnsi="Calibri" w:cs="Calibri"/>
      <w:noProof/>
      <w:color w:val="00000A"/>
      <w:sz w:val="22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2704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704E9"/>
    <w:rPr>
      <w:color w:val="00000A"/>
      <w:sz w:val="22"/>
    </w:rPr>
  </w:style>
  <w:style w:type="paragraph" w:styleId="Pidipagina">
    <w:name w:val="footer"/>
    <w:basedOn w:val="Normale"/>
    <w:link w:val="PidipaginaCarattere"/>
    <w:uiPriority w:val="99"/>
    <w:unhideWhenUsed/>
    <w:rsid w:val="002704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704E9"/>
    <w:rPr>
      <w:color w:val="00000A"/>
      <w:sz w:val="22"/>
    </w:rPr>
  </w:style>
  <w:style w:type="table" w:styleId="Tabellagriglia2-colore3">
    <w:name w:val="Grid Table 2 Accent 3"/>
    <w:basedOn w:val="Tabellanormale"/>
    <w:uiPriority w:val="47"/>
    <w:rsid w:val="005155C6"/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griglia3-colore1">
    <w:name w:val="Grid Table 3 Accent 1"/>
    <w:basedOn w:val="Tabellanormale"/>
    <w:uiPriority w:val="48"/>
    <w:rsid w:val="005155C6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Tabellaelenco1chiara-colore3">
    <w:name w:val="List Table 1 Light Accent 3"/>
    <w:basedOn w:val="Tabellanormale"/>
    <w:uiPriority w:val="46"/>
    <w:rsid w:val="005155C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elenco3-colore6">
    <w:name w:val="List Table 3 Accent 6"/>
    <w:basedOn w:val="Tabellanormale"/>
    <w:uiPriority w:val="48"/>
    <w:rsid w:val="005155C6"/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Tabellaelenco3-colore5">
    <w:name w:val="List Table 3 Accent 5"/>
    <w:basedOn w:val="Tabellanormale"/>
    <w:uiPriority w:val="48"/>
    <w:rsid w:val="005155C6"/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Tabellaelenco4-colore6">
    <w:name w:val="List Table 4 Accent 6"/>
    <w:basedOn w:val="Tabellanormale"/>
    <w:uiPriority w:val="49"/>
    <w:rsid w:val="005155C6"/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ellaelenco5scura-colore5">
    <w:name w:val="List Table 5 Dark Accent 5"/>
    <w:basedOn w:val="Tabellanormale"/>
    <w:uiPriority w:val="50"/>
    <w:rsid w:val="005155C6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laelenco6acolori-colore4">
    <w:name w:val="List Table 6 Colorful Accent 4"/>
    <w:basedOn w:val="Tabellanormale"/>
    <w:uiPriority w:val="51"/>
    <w:rsid w:val="005155C6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4" w:space="0" w:color="8064A2" w:themeColor="accent4"/>
        <w:bottom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gliatabella">
    <w:name w:val="Table Grid"/>
    <w:basedOn w:val="Tabellanormale"/>
    <w:uiPriority w:val="59"/>
    <w:rsid w:val="005155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16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A4F9C0-1CB0-5C41-83CE-84E28479C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84</Words>
  <Characters>4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PQR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antonio b</cp:lastModifiedBy>
  <cp:revision>11</cp:revision>
  <cp:lastPrinted>2017-10-27T15:45:00Z</cp:lastPrinted>
  <dcterms:created xsi:type="dcterms:W3CDTF">2022-03-08T12:04:00Z</dcterms:created>
  <dcterms:modified xsi:type="dcterms:W3CDTF">2022-03-15T12:08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SPQ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